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3691"/>
        <w:tblW w:w="9895" w:type="dxa"/>
        <w:tblLook w:val="04A0" w:firstRow="1" w:lastRow="0" w:firstColumn="1" w:lastColumn="0" w:noHBand="0" w:noVBand="1"/>
      </w:tblPr>
      <w:tblGrid>
        <w:gridCol w:w="458"/>
        <w:gridCol w:w="1111"/>
        <w:gridCol w:w="4366"/>
        <w:gridCol w:w="1350"/>
        <w:gridCol w:w="1350"/>
        <w:gridCol w:w="1260"/>
      </w:tblGrid>
      <w:tr w:rsidR="004F45D5" w:rsidRPr="004F45D5" w:rsidTr="00D60868">
        <w:trPr>
          <w:trHeight w:val="260"/>
        </w:trPr>
        <w:tc>
          <w:tcPr>
            <w:tcW w:w="458" w:type="dxa"/>
            <w:vMerge w:val="restart"/>
          </w:tcPr>
          <w:p w:rsidR="00F662F7" w:rsidRPr="004F45D5" w:rsidRDefault="00F662F7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Sl. No</w:t>
            </w:r>
          </w:p>
        </w:tc>
        <w:tc>
          <w:tcPr>
            <w:tcW w:w="9437" w:type="dxa"/>
            <w:gridSpan w:val="5"/>
            <w:shd w:val="clear" w:color="auto" w:fill="FFD966" w:themeFill="accent4" w:themeFillTint="99"/>
          </w:tcPr>
          <w:p w:rsidR="00F662F7" w:rsidRPr="004F45D5" w:rsidRDefault="00F662F7" w:rsidP="00D60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CM milk metagenome</w:t>
            </w:r>
          </w:p>
        </w:tc>
      </w:tr>
      <w:tr w:rsidR="004F45D5" w:rsidRPr="004F45D5" w:rsidTr="00D60868">
        <w:trPr>
          <w:trHeight w:val="259"/>
        </w:trPr>
        <w:tc>
          <w:tcPr>
            <w:tcW w:w="458" w:type="dxa"/>
            <w:vMerge/>
          </w:tcPr>
          <w:p w:rsidR="00F662F7" w:rsidRPr="004F45D5" w:rsidRDefault="00F662F7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</w:tcPr>
          <w:p w:rsidR="00F662F7" w:rsidRPr="004F45D5" w:rsidRDefault="00F662F7" w:rsidP="00D60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VFGs</w:t>
            </w:r>
          </w:p>
        </w:tc>
        <w:tc>
          <w:tcPr>
            <w:tcW w:w="4366" w:type="dxa"/>
          </w:tcPr>
          <w:p w:rsidR="00F662F7" w:rsidRPr="004F45D5" w:rsidRDefault="00F662F7" w:rsidP="00D60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Associated Bacteria</w:t>
            </w:r>
          </w:p>
        </w:tc>
        <w:tc>
          <w:tcPr>
            <w:tcW w:w="1350" w:type="dxa"/>
          </w:tcPr>
          <w:p w:rsidR="00F662F7" w:rsidRPr="004F45D5" w:rsidRDefault="00F662F7" w:rsidP="00D60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Taxon</w:t>
            </w:r>
            <w:r w:rsidR="00521A65"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Abund</w:t>
            </w:r>
            <w:r w:rsidR="004F45D5"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350" w:type="dxa"/>
          </w:tcPr>
          <w:p w:rsidR="00F662F7" w:rsidRPr="004F45D5" w:rsidRDefault="00F662F7" w:rsidP="00D60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VFGs</w:t>
            </w:r>
            <w:r w:rsidR="00521A65"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Abund</w:t>
            </w:r>
            <w:r w:rsidR="004F45D5"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260" w:type="dxa"/>
          </w:tcPr>
          <w:p w:rsidR="00F662F7" w:rsidRPr="004F45D5" w:rsidRDefault="00F662F7" w:rsidP="00D60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Correlation</w:t>
            </w:r>
          </w:p>
        </w:tc>
      </w:tr>
      <w:tr w:rsidR="004F45D5" w:rsidRPr="004F45D5" w:rsidTr="00D60868">
        <w:trPr>
          <w:trHeight w:val="251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BZJ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68.59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1260" w:type="dxa"/>
            <w:vMerge w:val="restart"/>
            <w:vAlign w:val="center"/>
          </w:tcPr>
          <w:p w:rsidR="00712BB8" w:rsidRPr="004F45D5" w:rsidRDefault="00CC4409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Non-parametric </w:t>
            </w:r>
            <w:r w:rsidR="00C46C2D" w:rsidRPr="004F45D5">
              <w:rPr>
                <w:rFonts w:ascii="Times New Roman" w:hAnsi="Times New Roman" w:cs="Times New Roman"/>
                <w:sz w:val="18"/>
                <w:szCs w:val="18"/>
              </w:rPr>
              <w:t>Kruskal Wallis Test</w:t>
            </w:r>
            <w:r w:rsidR="00712BB8" w:rsidRPr="004F45D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712BB8" w:rsidRPr="004F45D5" w:rsidRDefault="00712BB8" w:rsidP="00F4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p = 0.0</w:t>
            </w:r>
            <w:r w:rsidR="00F43A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45B40" w:rsidRPr="004F4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F45D5" w:rsidRPr="004F45D5" w:rsidTr="00D60868">
        <w:trPr>
          <w:trHeight w:val="242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vd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24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chp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32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mot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/omp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  <w:r w:rsidR="00E170DA"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 </w:t>
            </w:r>
            <w:r w:rsidR="00E170DA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Salmonella</w:t>
            </w:r>
            <w:r w:rsidR="00E170DA"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75E10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Yersinia, </w:t>
            </w:r>
            <w:r w:rsidR="00E170DA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Vibrio</w:t>
            </w:r>
            <w:r w:rsidR="00E170DA"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170DA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eromonas</w:t>
            </w:r>
          </w:p>
        </w:tc>
        <w:tc>
          <w:tcPr>
            <w:tcW w:w="1350" w:type="dxa"/>
          </w:tcPr>
          <w:p w:rsidR="00712BB8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69.26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60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ilJ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42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flh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366" w:type="dxa"/>
          </w:tcPr>
          <w:p w:rsidR="00712BB8" w:rsidRPr="004F45D5" w:rsidRDefault="00B026AE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Yersinia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eromonas, </w:t>
            </w:r>
            <w:r w:rsidR="00712BB8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Bacillus</w:t>
            </w:r>
          </w:p>
        </w:tc>
        <w:tc>
          <w:tcPr>
            <w:tcW w:w="1350" w:type="dxa"/>
          </w:tcPr>
          <w:p w:rsidR="00712BB8" w:rsidRPr="004F45D5" w:rsidRDefault="007E4AD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7.83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33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1" w:type="dxa"/>
            <w:vAlign w:val="bottom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gac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15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1" w:type="dxa"/>
            <w:vAlign w:val="bottom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icm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="00B026AE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,</w:t>
            </w:r>
            <w:r w:rsidR="00B026AE"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26AE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5D4F65" w:rsidRPr="004F45D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06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1" w:type="dxa"/>
            <w:vAlign w:val="bottom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fli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366" w:type="dxa"/>
          </w:tcPr>
          <w:p w:rsidR="00712BB8" w:rsidRPr="004F45D5" w:rsidRDefault="00650DD7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Yersinia, </w:t>
            </w:r>
            <w:r w:rsidR="00EA3445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Vibrio</w:t>
            </w:r>
            <w:r w:rsidR="00EA3445" w:rsidRPr="004F45D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A3445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EA3445" w:rsidRPr="004F45D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A3445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712BB8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Campylobacter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50DD7" w:rsidRPr="004F45D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78"/>
        </w:trPr>
        <w:tc>
          <w:tcPr>
            <w:tcW w:w="458" w:type="dxa"/>
            <w:vAlign w:val="center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1" w:type="dxa"/>
            <w:vAlign w:val="center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lg8</w:t>
            </w:r>
          </w:p>
        </w:tc>
        <w:tc>
          <w:tcPr>
            <w:tcW w:w="4366" w:type="dxa"/>
            <w:vAlign w:val="center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  <w:vAlign w:val="center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1350" w:type="dxa"/>
            <w:vAlign w:val="center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60" w:type="dxa"/>
            <w:vMerge/>
            <w:vAlign w:val="center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24"/>
        </w:trPr>
        <w:tc>
          <w:tcPr>
            <w:tcW w:w="9895" w:type="dxa"/>
            <w:gridSpan w:val="6"/>
            <w:shd w:val="clear" w:color="auto" w:fill="FFD966" w:themeFill="accent4" w:themeFillTint="99"/>
          </w:tcPr>
          <w:p w:rsidR="00F662F7" w:rsidRPr="004F45D5" w:rsidRDefault="00521A65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RCM milk metagenome</w:t>
            </w:r>
          </w:p>
        </w:tc>
      </w:tr>
      <w:tr w:rsidR="004F45D5" w:rsidRPr="004F45D5" w:rsidTr="00D60868">
        <w:trPr>
          <w:trHeight w:val="232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BZJ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2.61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8.81</w:t>
            </w:r>
          </w:p>
        </w:tc>
        <w:tc>
          <w:tcPr>
            <w:tcW w:w="1260" w:type="dxa"/>
            <w:vMerge w:val="restart"/>
            <w:vAlign w:val="center"/>
          </w:tcPr>
          <w:p w:rsidR="00F43A7C" w:rsidRPr="004F45D5" w:rsidRDefault="00F43A7C" w:rsidP="00F4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Non-parametric Kruskal Wallis Test,</w:t>
            </w:r>
          </w:p>
          <w:p w:rsidR="00712BB8" w:rsidRPr="004F45D5" w:rsidRDefault="00F43A7C" w:rsidP="00F4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p =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F45D5" w:rsidRPr="004F45D5" w:rsidTr="00D60868">
        <w:trPr>
          <w:trHeight w:val="170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vdL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52"/>
        </w:trPr>
        <w:tc>
          <w:tcPr>
            <w:tcW w:w="458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1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chpA</w:t>
            </w:r>
          </w:p>
        </w:tc>
        <w:tc>
          <w:tcPr>
            <w:tcW w:w="4366" w:type="dxa"/>
          </w:tcPr>
          <w:p w:rsidR="00712BB8" w:rsidRPr="004F45D5" w:rsidRDefault="00712BB8" w:rsidP="00D6086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1350" w:type="dxa"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260" w:type="dxa"/>
            <w:vMerge/>
          </w:tcPr>
          <w:p w:rsidR="00712BB8" w:rsidRPr="004F45D5" w:rsidRDefault="00712BB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3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motB/ompA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eromonas, Salmonella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Yersinia, Vibrio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5.90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15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ilJ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07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flhA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Yersinia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eromonas, Bacillus</w:t>
            </w:r>
          </w:p>
        </w:tc>
        <w:tc>
          <w:tcPr>
            <w:tcW w:w="1350" w:type="dxa"/>
          </w:tcPr>
          <w:p w:rsidR="00275E10" w:rsidRPr="004F45D5" w:rsidRDefault="007E4AD8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0.94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88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icmF1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,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="005D4F65" w:rsidRPr="004F45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51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gacS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52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fleQ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, Aeromonas  Escherichia</w:t>
            </w:r>
          </w:p>
        </w:tc>
        <w:tc>
          <w:tcPr>
            <w:tcW w:w="1350" w:type="dxa"/>
          </w:tcPr>
          <w:p w:rsidR="00275E10" w:rsidRPr="004F45D5" w:rsidRDefault="00650DD7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1.52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24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1" w:type="dxa"/>
            <w:vAlign w:val="center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lg8</w:t>
            </w:r>
          </w:p>
        </w:tc>
        <w:tc>
          <w:tcPr>
            <w:tcW w:w="4366" w:type="dxa"/>
            <w:vAlign w:val="center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79"/>
        </w:trPr>
        <w:tc>
          <w:tcPr>
            <w:tcW w:w="9895" w:type="dxa"/>
            <w:gridSpan w:val="6"/>
            <w:shd w:val="clear" w:color="auto" w:fill="FFD966" w:themeFill="accent4" w:themeFillTint="99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SCM milk metagenome</w:t>
            </w:r>
          </w:p>
        </w:tc>
      </w:tr>
      <w:tr w:rsidR="004F45D5" w:rsidRPr="004F45D5" w:rsidTr="00D60868">
        <w:trPr>
          <w:trHeight w:val="152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cSMS35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scherichia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260" w:type="dxa"/>
            <w:vMerge w:val="restart"/>
            <w:vAlign w:val="center"/>
          </w:tcPr>
          <w:p w:rsidR="00F43A7C" w:rsidRPr="004F45D5" w:rsidRDefault="00F43A7C" w:rsidP="00F4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Non-parametric Kruskal Wallis Test,</w:t>
            </w:r>
          </w:p>
          <w:p w:rsidR="00275E10" w:rsidRPr="004F45D5" w:rsidRDefault="00F43A7C" w:rsidP="00F4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p =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F45D5" w:rsidRPr="004F45D5" w:rsidTr="00D60868">
        <w:trPr>
          <w:trHeight w:val="233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cpsB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Klebsiella,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Streptococcus, Enterococcus</w:t>
            </w:r>
          </w:p>
        </w:tc>
        <w:tc>
          <w:tcPr>
            <w:tcW w:w="1350" w:type="dxa"/>
          </w:tcPr>
          <w:p w:rsidR="00275E10" w:rsidRPr="004F45D5" w:rsidRDefault="00682DA2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25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stgC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scherichia, Salmonella</w:t>
            </w:r>
          </w:p>
        </w:tc>
        <w:tc>
          <w:tcPr>
            <w:tcW w:w="1350" w:type="dxa"/>
          </w:tcPr>
          <w:p w:rsidR="00275E10" w:rsidRPr="004F45D5" w:rsidRDefault="00682DA2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06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upaG/ehaG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scherichia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88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iroC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scherichia,  Klebsiella, Salmonella, Yersinia</w:t>
            </w:r>
          </w:p>
        </w:tc>
        <w:tc>
          <w:tcPr>
            <w:tcW w:w="1350" w:type="dxa"/>
          </w:tcPr>
          <w:p w:rsidR="00275E10" w:rsidRPr="004F45D5" w:rsidRDefault="00682DA2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60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Rfb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Streptococcu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251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iroN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scherichia,  Klebsiella, Streptococcus, Shigella</w:t>
            </w:r>
          </w:p>
        </w:tc>
        <w:tc>
          <w:tcPr>
            <w:tcW w:w="1350" w:type="dxa"/>
          </w:tcPr>
          <w:p w:rsidR="00275E10" w:rsidRPr="004F45D5" w:rsidRDefault="00682DA2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34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1" w:type="dxa"/>
          </w:tcPr>
          <w:p w:rsidR="00275E10" w:rsidRPr="004F45D5" w:rsidRDefault="00AC30C1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lf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scherichia</w:t>
            </w:r>
          </w:p>
        </w:tc>
        <w:tc>
          <w:tcPr>
            <w:tcW w:w="1350" w:type="dxa"/>
          </w:tcPr>
          <w:p w:rsidR="00275E10" w:rsidRPr="004F45D5" w:rsidRDefault="00F7142D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1" w:type="dxa"/>
          </w:tcPr>
          <w:p w:rsidR="00275E10" w:rsidRPr="004F45D5" w:rsidRDefault="00AC30C1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hcp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scherichia</w:t>
            </w:r>
          </w:p>
        </w:tc>
        <w:tc>
          <w:tcPr>
            <w:tcW w:w="1350" w:type="dxa"/>
          </w:tcPr>
          <w:p w:rsidR="00275E10" w:rsidRPr="004F45D5" w:rsidRDefault="00F7142D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07"/>
        </w:trPr>
        <w:tc>
          <w:tcPr>
            <w:tcW w:w="458" w:type="dxa"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cfaC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Escherichia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179"/>
        </w:trPr>
        <w:tc>
          <w:tcPr>
            <w:tcW w:w="9895" w:type="dxa"/>
            <w:gridSpan w:val="6"/>
            <w:shd w:val="clear" w:color="auto" w:fill="FFD966" w:themeFill="accent4" w:themeFillTint="99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b/>
                <w:sz w:val="18"/>
                <w:szCs w:val="18"/>
              </w:rPr>
              <w:t>H milk metagenome</w:t>
            </w:r>
          </w:p>
        </w:tc>
      </w:tr>
      <w:tr w:rsidR="004F45D5" w:rsidRPr="004F45D5" w:rsidTr="00D60868">
        <w:trPr>
          <w:trHeight w:val="170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BZJ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3.66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6.92</w:t>
            </w:r>
          </w:p>
        </w:tc>
        <w:tc>
          <w:tcPr>
            <w:tcW w:w="1260" w:type="dxa"/>
            <w:vMerge w:val="restart"/>
            <w:vAlign w:val="center"/>
          </w:tcPr>
          <w:p w:rsidR="00F43A7C" w:rsidRPr="004F45D5" w:rsidRDefault="00F43A7C" w:rsidP="00F4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Non-parametric Kruskal Wallis Test,</w:t>
            </w:r>
          </w:p>
          <w:p w:rsidR="00275E10" w:rsidRPr="004F45D5" w:rsidRDefault="00F43A7C" w:rsidP="00F4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p =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F45D5" w:rsidRPr="004F45D5" w:rsidTr="00D60868">
        <w:trPr>
          <w:trHeight w:val="14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hcp2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4.01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hsiC2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4.01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rpoN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, 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Dichelobacter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F7142D" w:rsidRPr="004F45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714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lgG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4.01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lg8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4.01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motB/ompA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Salmonella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Vibrio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Yersinia</w:t>
            </w: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Aeromonas</w:t>
            </w:r>
          </w:p>
        </w:tc>
        <w:tc>
          <w:tcPr>
            <w:tcW w:w="1350" w:type="dxa"/>
          </w:tcPr>
          <w:p w:rsidR="00275E10" w:rsidRPr="004F45D5" w:rsidRDefault="00F7142D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72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oprF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24.01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fleQ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, </w:t>
            </w:r>
            <w:r w:rsidR="00F7142D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scherichia</w:t>
            </w:r>
            <w:r w:rsidR="00F7142D">
              <w:rPr>
                <w:rFonts w:ascii="Times New Roman" w:hAnsi="Times New Roman" w:cs="Times New Roman"/>
                <w:i/>
                <w:sz w:val="18"/>
                <w:szCs w:val="18"/>
              </w:rPr>
              <w:t>,</w:t>
            </w:r>
            <w:r w:rsidR="00F7142D"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eromonas  </w:t>
            </w:r>
          </w:p>
        </w:tc>
        <w:tc>
          <w:tcPr>
            <w:tcW w:w="1350" w:type="dxa"/>
          </w:tcPr>
          <w:p w:rsidR="00275E10" w:rsidRPr="004F45D5" w:rsidRDefault="00F7142D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5D5" w:rsidRPr="004F45D5" w:rsidTr="00D60868">
        <w:trPr>
          <w:trHeight w:val="53"/>
        </w:trPr>
        <w:tc>
          <w:tcPr>
            <w:tcW w:w="458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1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fliM</w:t>
            </w:r>
          </w:p>
        </w:tc>
        <w:tc>
          <w:tcPr>
            <w:tcW w:w="4366" w:type="dxa"/>
          </w:tcPr>
          <w:p w:rsidR="00275E10" w:rsidRPr="004F45D5" w:rsidRDefault="00275E10" w:rsidP="00D6086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i/>
                <w:sz w:val="18"/>
                <w:szCs w:val="18"/>
              </w:rPr>
              <w:t>Salmonella, Aeromonas, Vibrio, Yersinia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142D" w:rsidRPr="004F45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7142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50" w:type="dxa"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D5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260" w:type="dxa"/>
            <w:vMerge/>
          </w:tcPr>
          <w:p w:rsidR="00275E10" w:rsidRPr="004F45D5" w:rsidRDefault="00275E10" w:rsidP="00D60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60868" w:rsidRDefault="00D60868" w:rsidP="00D60868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D60868">
        <w:rPr>
          <w:rFonts w:ascii="Times New Roman" w:hAnsi="Times New Roman" w:cs="Times New Roman"/>
          <w:b/>
          <w:bCs/>
          <w:szCs w:val="24"/>
        </w:rPr>
        <w:t>Microbiome Dynamics of Bovine Mastitis Progression and Genomic Determinants</w:t>
      </w:r>
    </w:p>
    <w:p w:rsidR="00D60868" w:rsidRDefault="00D60868" w:rsidP="00D60868">
      <w:pPr>
        <w:tabs>
          <w:tab w:val="left" w:pos="1230"/>
        </w:tabs>
        <w:spacing w:before="240" w:after="0" w:line="360" w:lineRule="auto"/>
        <w:jc w:val="center"/>
        <w:rPr>
          <w:rFonts w:ascii="Times New Roman" w:hAnsi="Times New Roman" w:cs="Times New Roman"/>
        </w:rPr>
      </w:pPr>
      <w:r w:rsidRPr="00A547BD">
        <w:rPr>
          <w:rFonts w:ascii="Times New Roman" w:hAnsi="Times New Roman" w:cs="Times New Roman"/>
        </w:rPr>
        <w:t xml:space="preserve">M. Nazmul Hoque, Arif Istiaq, M. Shaminur Rahman, M. Rafiul Islam, </w:t>
      </w:r>
      <w:r w:rsidR="0044109D" w:rsidRPr="0044109D">
        <w:rPr>
          <w:rFonts w:ascii="Times New Roman" w:hAnsi="Times New Roman" w:cs="Times New Roman"/>
        </w:rPr>
        <w:t>Azraf Anwar,</w:t>
      </w:r>
      <w:r w:rsidRPr="00A547BD">
        <w:rPr>
          <w:rFonts w:ascii="Times New Roman" w:hAnsi="Times New Roman" w:cs="Times New Roman"/>
        </w:rPr>
        <w:t xml:space="preserve"> AMAM Zonaed Siddiki, Munawar Sultana, Keith A. Crandall, M. Anwar Hossain</w:t>
      </w:r>
    </w:p>
    <w:p w:rsidR="00E170DA" w:rsidRPr="00E170DA" w:rsidRDefault="00E170DA" w:rsidP="00A9100C">
      <w:pPr>
        <w:rPr>
          <w:rFonts w:ascii="Times New Roman" w:hAnsi="Times New Roman" w:cs="Times New Roman"/>
          <w:b/>
          <w:sz w:val="2"/>
          <w:szCs w:val="20"/>
        </w:rPr>
      </w:pPr>
    </w:p>
    <w:p w:rsidR="00523B4F" w:rsidRDefault="00A9100C" w:rsidP="00AF04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A9100C">
        <w:rPr>
          <w:rFonts w:ascii="Times New Roman" w:hAnsi="Times New Roman" w:cs="Times New Roman"/>
          <w:b/>
          <w:sz w:val="20"/>
          <w:szCs w:val="20"/>
        </w:rPr>
        <w:t>Supplementary Table 3</w:t>
      </w:r>
      <w:r w:rsidR="00F1233D" w:rsidRPr="00C417E8">
        <w:rPr>
          <w:rFonts w:ascii="Times New Roman" w:hAnsi="Times New Roman" w:cs="Times New Roman"/>
          <w:sz w:val="20"/>
          <w:szCs w:val="20"/>
        </w:rPr>
        <w:t>: Correlation between taxonomic abundance and associated VFGs in four metagenomes</w:t>
      </w:r>
      <w:r>
        <w:rPr>
          <w:rFonts w:ascii="Times New Roman" w:hAnsi="Times New Roman" w:cs="Times New Roman"/>
          <w:sz w:val="20"/>
          <w:szCs w:val="20"/>
        </w:rPr>
        <w:t xml:space="preserve"> (Top 10 abundant genes in each metagenome)</w:t>
      </w:r>
      <w:r w:rsidR="00F1233D" w:rsidRPr="00C417E8">
        <w:rPr>
          <w:rFonts w:ascii="Times New Roman" w:hAnsi="Times New Roman" w:cs="Times New Roman"/>
          <w:sz w:val="20"/>
          <w:szCs w:val="20"/>
        </w:rPr>
        <w:t>.</w:t>
      </w:r>
    </w:p>
    <w:bookmarkEnd w:id="0"/>
    <w:p w:rsidR="00AC30C1" w:rsidRPr="00C417E8" w:rsidRDefault="00AC30C1" w:rsidP="004F45D5">
      <w:pPr>
        <w:rPr>
          <w:rFonts w:ascii="Times New Roman" w:hAnsi="Times New Roman" w:cs="Times New Roman"/>
          <w:sz w:val="20"/>
          <w:szCs w:val="20"/>
        </w:rPr>
      </w:pPr>
    </w:p>
    <w:sectPr w:rsidR="00AC30C1" w:rsidRPr="00C41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3017" w:rsidRDefault="00C63017" w:rsidP="00AC30C1">
      <w:pPr>
        <w:spacing w:after="0" w:line="240" w:lineRule="auto"/>
      </w:pPr>
      <w:r>
        <w:separator/>
      </w:r>
    </w:p>
  </w:endnote>
  <w:endnote w:type="continuationSeparator" w:id="0">
    <w:p w:rsidR="00C63017" w:rsidRDefault="00C63017" w:rsidP="00AC3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3017" w:rsidRDefault="00C63017" w:rsidP="00AC30C1">
      <w:pPr>
        <w:spacing w:after="0" w:line="240" w:lineRule="auto"/>
      </w:pPr>
      <w:r>
        <w:separator/>
      </w:r>
    </w:p>
  </w:footnote>
  <w:footnote w:type="continuationSeparator" w:id="0">
    <w:p w:rsidR="00C63017" w:rsidRDefault="00C63017" w:rsidP="00AC3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664"/>
    <w:rsid w:val="0009612E"/>
    <w:rsid w:val="001B17C9"/>
    <w:rsid w:val="001D510C"/>
    <w:rsid w:val="001D5909"/>
    <w:rsid w:val="001F035A"/>
    <w:rsid w:val="001F7C41"/>
    <w:rsid w:val="00271DFE"/>
    <w:rsid w:val="00275E10"/>
    <w:rsid w:val="002A09E4"/>
    <w:rsid w:val="00320A93"/>
    <w:rsid w:val="00380264"/>
    <w:rsid w:val="00380303"/>
    <w:rsid w:val="0044109D"/>
    <w:rsid w:val="00445B40"/>
    <w:rsid w:val="004A6127"/>
    <w:rsid w:val="004B2575"/>
    <w:rsid w:val="004F45D5"/>
    <w:rsid w:val="00521A65"/>
    <w:rsid w:val="00523B4F"/>
    <w:rsid w:val="005A5309"/>
    <w:rsid w:val="005D4F65"/>
    <w:rsid w:val="00642BE0"/>
    <w:rsid w:val="00650DD7"/>
    <w:rsid w:val="00673F9B"/>
    <w:rsid w:val="00682DA2"/>
    <w:rsid w:val="006941B5"/>
    <w:rsid w:val="006E5118"/>
    <w:rsid w:val="006F2E20"/>
    <w:rsid w:val="00712BB8"/>
    <w:rsid w:val="00767B88"/>
    <w:rsid w:val="00773082"/>
    <w:rsid w:val="007C29D2"/>
    <w:rsid w:val="007D10F2"/>
    <w:rsid w:val="007E4AD8"/>
    <w:rsid w:val="007F7B08"/>
    <w:rsid w:val="0082002E"/>
    <w:rsid w:val="008B7ADD"/>
    <w:rsid w:val="00923664"/>
    <w:rsid w:val="009816D2"/>
    <w:rsid w:val="00A66724"/>
    <w:rsid w:val="00A9100C"/>
    <w:rsid w:val="00AC30C1"/>
    <w:rsid w:val="00AF04AC"/>
    <w:rsid w:val="00B026AE"/>
    <w:rsid w:val="00BD5A42"/>
    <w:rsid w:val="00BF5634"/>
    <w:rsid w:val="00C0555A"/>
    <w:rsid w:val="00C417E8"/>
    <w:rsid w:val="00C46C2D"/>
    <w:rsid w:val="00C63017"/>
    <w:rsid w:val="00C76F33"/>
    <w:rsid w:val="00C96979"/>
    <w:rsid w:val="00CC4409"/>
    <w:rsid w:val="00D60868"/>
    <w:rsid w:val="00D62CAA"/>
    <w:rsid w:val="00DA58D0"/>
    <w:rsid w:val="00E170DA"/>
    <w:rsid w:val="00EA3445"/>
    <w:rsid w:val="00F1233D"/>
    <w:rsid w:val="00F43A7C"/>
    <w:rsid w:val="00F662F7"/>
    <w:rsid w:val="00F7142D"/>
    <w:rsid w:val="00F75709"/>
    <w:rsid w:val="00FD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EBB25"/>
  <w15:chartTrackingRefBased/>
  <w15:docId w15:val="{B1E73770-FC0F-4BE2-A3E5-56DD1E4EA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DD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3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0C1"/>
  </w:style>
  <w:style w:type="paragraph" w:styleId="Footer">
    <w:name w:val="footer"/>
    <w:basedOn w:val="Normal"/>
    <w:link w:val="FooterChar"/>
    <w:uiPriority w:val="99"/>
    <w:unhideWhenUsed/>
    <w:rsid w:val="00AC3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1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</dc:creator>
  <cp:keywords/>
  <dc:description/>
  <cp:lastModifiedBy>Nazmul</cp:lastModifiedBy>
  <cp:revision>32</cp:revision>
  <dcterms:created xsi:type="dcterms:W3CDTF">2020-05-08T20:55:00Z</dcterms:created>
  <dcterms:modified xsi:type="dcterms:W3CDTF">2020-07-13T04:07:00Z</dcterms:modified>
</cp:coreProperties>
</file>